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C73B5" w14:textId="77777777" w:rsidR="00D33C28" w:rsidRPr="003D5AC6" w:rsidRDefault="00D33C28" w:rsidP="00D33C28">
      <w:pPr>
        <w:pStyle w:val="Caption"/>
        <w:keepNext/>
        <w:spacing w:line="360" w:lineRule="auto"/>
        <w:rPr>
          <w:rFonts w:cs="Times New Roman"/>
          <w:b w:val="0"/>
          <w:color w:val="auto"/>
          <w:sz w:val="24"/>
          <w:szCs w:val="24"/>
          <w:lang w:val="en-GB"/>
        </w:rPr>
      </w:pPr>
      <w:r w:rsidRPr="003D5AC6">
        <w:rPr>
          <w:rFonts w:cs="Times New Roman"/>
          <w:color w:val="auto"/>
          <w:sz w:val="24"/>
          <w:szCs w:val="24"/>
          <w:lang w:val="en-GB"/>
        </w:rPr>
        <w:t xml:space="preserve">Table S1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Baseline characteristics of the study cohort (</w:t>
      </w:r>
      <w:r w:rsidRPr="003D5AC6">
        <w:rPr>
          <w:rFonts w:cs="Times New Roman"/>
          <w:b w:val="0"/>
          <w:i/>
          <w:color w:val="auto"/>
          <w:sz w:val="24"/>
          <w:szCs w:val="24"/>
          <w:lang w:val="en-GB"/>
        </w:rPr>
        <w:t>N</w:t>
      </w:r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=</w:t>
      </w:r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kern w:val="24"/>
          <w:sz w:val="24"/>
          <w:szCs w:val="24"/>
          <w:lang w:val="en-GB"/>
        </w:rPr>
        <w:t>862 470 outcome</w:t>
      </w:r>
      <w:r>
        <w:rPr>
          <w:rFonts w:cs="Times New Roman"/>
          <w:b w:val="0"/>
          <w:color w:val="auto"/>
          <w:kern w:val="24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i/>
          <w:color w:val="auto"/>
          <w:kern w:val="24"/>
          <w:sz w:val="24"/>
          <w:szCs w:val="24"/>
          <w:lang w:val="en-GB"/>
        </w:rPr>
        <w:t>n</w:t>
      </w:r>
      <w:r>
        <w:rPr>
          <w:rFonts w:cs="Times New Roman"/>
          <w:b w:val="0"/>
          <w:color w:val="auto"/>
          <w:kern w:val="24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kern w:val="24"/>
          <w:sz w:val="24"/>
          <w:szCs w:val="24"/>
          <w:lang w:val="en-GB"/>
        </w:rPr>
        <w:t>=</w:t>
      </w:r>
      <w:r>
        <w:rPr>
          <w:rFonts w:cs="Times New Roman"/>
          <w:b w:val="0"/>
          <w:color w:val="auto"/>
          <w:kern w:val="24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37 014</w:t>
      </w:r>
      <w:r w:rsidRPr="003D5AC6">
        <w:rPr>
          <w:rFonts w:cs="Times New Roman"/>
          <w:b w:val="0"/>
          <w:color w:val="auto"/>
          <w:kern w:val="24"/>
          <w:sz w:val="24"/>
          <w:szCs w:val="24"/>
          <w:lang w:val="en-GB"/>
        </w:rPr>
        <w:t>)</w:t>
      </w:r>
      <w:r>
        <w:rPr>
          <w:rFonts w:cs="Times New Roman"/>
          <w:b w:val="0"/>
          <w:color w:val="auto"/>
          <w:kern w:val="24"/>
          <w:sz w:val="24"/>
          <w:szCs w:val="24"/>
          <w:lang w:val="en-GB"/>
        </w:rPr>
        <w:t>.</w:t>
      </w:r>
    </w:p>
    <w:tbl>
      <w:tblPr>
        <w:tblStyle w:val="PlainTable21"/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8"/>
        <w:gridCol w:w="1417"/>
        <w:gridCol w:w="1418"/>
        <w:gridCol w:w="1559"/>
        <w:gridCol w:w="1559"/>
        <w:gridCol w:w="1701"/>
        <w:tblGridChange w:id="0">
          <w:tblGrid>
            <w:gridCol w:w="2978"/>
            <w:gridCol w:w="1417"/>
            <w:gridCol w:w="1418"/>
            <w:gridCol w:w="1559"/>
            <w:gridCol w:w="1559"/>
            <w:gridCol w:w="1701"/>
          </w:tblGrid>
        </w:tblGridChange>
      </w:tblGrid>
      <w:tr w:rsidR="00D33C28" w:rsidRPr="0064457A" w14:paraId="725D139B" w14:textId="77777777" w:rsidTr="00D33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Mar>
              <w:left w:w="28" w:type="dxa"/>
              <w:right w:w="28" w:type="dxa"/>
            </w:tcMar>
            <w:hideMark/>
          </w:tcPr>
          <w:p w14:paraId="21AFD3C7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hideMark/>
          </w:tcPr>
          <w:p w14:paraId="715C37C8" w14:textId="77777777" w:rsidR="00D33C28" w:rsidRPr="0064457A" w:rsidRDefault="00D33C28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Total (column %*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hideMark/>
          </w:tcPr>
          <w:p w14:paraId="79D4E039" w14:textId="77777777" w:rsidR="00D33C28" w:rsidRPr="0064457A" w:rsidRDefault="00D33C28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Outcome n (row %*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6AAF28D" w14:textId="77777777" w:rsidR="00D33C28" w:rsidRPr="0064457A" w:rsidRDefault="00D33C28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Person-years (1000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727F134" w14:textId="77777777" w:rsidR="00D33C28" w:rsidRPr="0064457A" w:rsidRDefault="00D33C28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Zoster incidence per 1,000 person-years at risk (95% CI)</w:t>
            </w:r>
          </w:p>
        </w:tc>
      </w:tr>
      <w:tr w:rsidR="00D33C28" w:rsidRPr="0064457A" w14:paraId="2638255D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Mar>
              <w:left w:w="28" w:type="dxa"/>
              <w:right w:w="28" w:type="dxa"/>
            </w:tcMar>
          </w:tcPr>
          <w:p w14:paraId="77C61897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5AA5FA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62,470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4245AD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7,014 (4.3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1BCD2E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210.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3F3ACC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79 (8.70–8.88)</w:t>
            </w:r>
          </w:p>
        </w:tc>
      </w:tr>
      <w:tr w:rsidR="00D33C28" w:rsidRPr="0064457A" w14:paraId="1DDB37BE" w14:textId="77777777" w:rsidTr="00D33C28">
        <w:trPr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Mar>
              <w:left w:w="28" w:type="dxa"/>
              <w:right w:w="28" w:type="dxa"/>
            </w:tcMar>
          </w:tcPr>
          <w:p w14:paraId="52FE16CF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i/>
                <w:sz w:val="16"/>
                <w:szCs w:val="16"/>
                <w:lang w:val="en-GB"/>
              </w:rPr>
              <w:t>Time-constant exposure variable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78BDDB9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69EFCC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C539FE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F2948D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33C28" w:rsidRPr="0064457A" w14:paraId="58C49E98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7DF64850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Age at start of follow-up (years)</w:t>
            </w:r>
          </w:p>
          <w:p w14:paraId="6C413286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C3C3C7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5-69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hideMark/>
          </w:tcPr>
          <w:p w14:paraId="4DE939F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442499 (51.3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hideMark/>
          </w:tcPr>
          <w:p w14:paraId="076269B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15979 (3.6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57D696A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5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741F79A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.79 (7.67-7.91)</w:t>
            </w:r>
          </w:p>
        </w:tc>
      </w:tr>
      <w:tr w:rsidR="00D33C28" w:rsidRPr="0064457A" w14:paraId="759A993D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0A050A49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7E68368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0-74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7F01F3F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136151 (15.8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8F88F9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7842 (5.8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2AA47E3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56.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9949EBE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.15 (8.95-9.36)</w:t>
            </w:r>
          </w:p>
        </w:tc>
      </w:tr>
      <w:tr w:rsidR="00D33C28" w:rsidRPr="0064457A" w14:paraId="56567CFC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6F5BE88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5C9B4D8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5-79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4CFA4A5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112302 (13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903206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6358 (5.7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7FF1B16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32.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0BEE4A6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.05 (9.80-10.30)</w:t>
            </w:r>
          </w:p>
        </w:tc>
      </w:tr>
      <w:tr w:rsidR="00D33C28" w:rsidRPr="0064457A" w14:paraId="7F61920C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F05B0BA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859BFF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0-84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6262BE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89827 (10.4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16E966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4292 (4.8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A8CDFB0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20.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96E167D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.20 (9.90-10.51)</w:t>
            </w:r>
          </w:p>
        </w:tc>
      </w:tr>
      <w:tr w:rsidR="00D33C28" w:rsidRPr="0064457A" w14:paraId="2933B8B3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5D2CD1FD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1B80CC0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5 &amp; above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371FD85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81691 (9.5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BBBA3D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2543 (3.1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888B928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9.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403415C3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.20 (9.81-10.60)</w:t>
            </w:r>
          </w:p>
        </w:tc>
      </w:tr>
      <w:tr w:rsidR="00D33C28" w:rsidRPr="0064457A" w14:paraId="09BADE88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  <w:hideMark/>
          </w:tcPr>
          <w:p w14:paraId="40418338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C53CD2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25F2AB9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389,264 (45.1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9AD5F79" w14:textId="77777777" w:rsidR="00D33C28" w:rsidRPr="0064457A" w:rsidRDefault="00D33C28" w:rsidP="00956CA9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14771 (3.8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B3497D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873.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6BB13E96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7.88 (7.76-8.01)</w:t>
            </w:r>
          </w:p>
        </w:tc>
      </w:tr>
      <w:tr w:rsidR="00D33C28" w:rsidRPr="0064457A" w14:paraId="7DA6E560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60F7B962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A8FC45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86CDC8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473,204 (54.9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3542DF6" w14:textId="77777777" w:rsidR="00D33C28" w:rsidRPr="0064457A" w:rsidRDefault="00D33C28" w:rsidP="00956CA9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22243 (4.7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F73FBD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336.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4F90B61A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9.52 (9.39-9.64)</w:t>
            </w:r>
          </w:p>
        </w:tc>
      </w:tr>
      <w:tr w:rsidR="00D33C28" w:rsidRPr="0064457A" w14:paraId="37D354E7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06BA7D3A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B62DC8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AB32BA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2 (0.0002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69F05E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DB347E3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1D9B3CC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-</w:t>
            </w:r>
          </w:p>
        </w:tc>
      </w:tr>
      <w:tr w:rsidR="00D33C28" w:rsidRPr="0064457A" w14:paraId="2CFA2265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  <w:hideMark/>
          </w:tcPr>
          <w:p w14:paraId="416CF9CF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 xml:space="preserve">Ethnicity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CB8568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6DBB10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84870 (79.4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523911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1789 (4.6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083067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454.5</w:t>
            </w:r>
          </w:p>
          <w:p w14:paraId="7D9CB409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7FB3BA2C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9.20 (9.10-9.30)</w:t>
            </w:r>
          </w:p>
        </w:tc>
      </w:tr>
      <w:tr w:rsidR="00D33C28" w:rsidRPr="0064457A" w14:paraId="057D43B4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130652A3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49CF7C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South Asian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44DB635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2273 (1.4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F7EE1C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22 (2.6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1A8CC6A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52.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33B6C3AB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6.18 (5.54-6.90)</w:t>
            </w:r>
          </w:p>
        </w:tc>
      </w:tr>
      <w:tr w:rsidR="00D33C28" w:rsidRPr="0064457A" w14:paraId="745D2C32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319AF5EE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0D9856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3DE8C8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176 (0.8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BC1793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28 (1.8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8544E4E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3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4CF4EF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4.19 (3.53-4.99)</w:t>
            </w:r>
          </w:p>
        </w:tc>
      </w:tr>
      <w:tr w:rsidR="00D33C28" w:rsidRPr="0064457A" w14:paraId="771884F0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35755CEC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27A8CC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6278376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850 (0.7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8F1C3A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78 (3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DECC793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24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B11250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sz w:val="16"/>
                <w:szCs w:val="16"/>
                <w:lang w:val="en-GB"/>
              </w:rPr>
              <w:t>7.39 (6.38-8.56)</w:t>
            </w:r>
          </w:p>
        </w:tc>
      </w:tr>
      <w:tr w:rsidR="00D33C28" w:rsidRPr="0064457A" w14:paraId="5CB5C286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02B0F163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92922B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A26298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422 (0.2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51385A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2 (3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8FBCD5C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6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020CE7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sz w:val="16"/>
                <w:szCs w:val="16"/>
                <w:lang w:val="en-GB"/>
              </w:rPr>
              <w:t>6.75 (4.99-9.14)</w:t>
            </w:r>
          </w:p>
        </w:tc>
      </w:tr>
      <w:tr w:rsidR="00D33C28" w:rsidRPr="0064457A" w14:paraId="141E0E02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3F468E5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268E75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D7FDFC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50879 (17.5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DB7BF3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555 (3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D2F5B20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C7B2AA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kern w:val="24"/>
                <w:sz w:val="16"/>
                <w:szCs w:val="16"/>
                <w:lang w:val="en-GB"/>
              </w:rPr>
              <w:t>-</w:t>
            </w:r>
          </w:p>
        </w:tc>
      </w:tr>
      <w:tr w:rsidR="00D33C28" w:rsidRPr="0064457A" w14:paraId="3BBAA06D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  <w:hideMark/>
          </w:tcPr>
          <w:p w14:paraId="600C2C14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 xml:space="preserve">Religion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E03F4C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Christian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08D327C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4705 (1.7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7A9C5D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60 (4.5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71702E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8.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08D703D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60 (8.90-10.36)</w:t>
            </w:r>
          </w:p>
        </w:tc>
      </w:tr>
      <w:tr w:rsidR="00D33C28" w:rsidRPr="0064457A" w14:paraId="7BF86C62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01A94939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66AB81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Buddhist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72546E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7 (0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C1D536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 (2.1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C1631B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A7E57B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.96 (0.84-42.30)</w:t>
            </w:r>
          </w:p>
        </w:tc>
      </w:tr>
      <w:tr w:rsidR="00D33C28" w:rsidRPr="0064457A" w14:paraId="11402E3A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0462E870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17BB57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Hindu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61EDEA4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28 (0.1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7F41814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6 (3.7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F0978A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796776A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.69 (4.71-12.55)</w:t>
            </w:r>
          </w:p>
        </w:tc>
      </w:tr>
      <w:tr w:rsidR="00D33C28" w:rsidRPr="0064457A" w14:paraId="256A90BA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663A3239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1A595A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Jewish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286B763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44 (0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DA4206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 (2.3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C7C279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207EF0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.79 (2.40-9.59)</w:t>
            </w:r>
          </w:p>
        </w:tc>
      </w:tr>
      <w:tr w:rsidR="00D33C28" w:rsidRPr="0064457A" w14:paraId="360B7DF2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043F0298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0533E9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Muslim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494D14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81 (0.1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C2CF03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 (1.3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307BC3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6ACC2DF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.16 (1.64-6.07)</w:t>
            </w:r>
          </w:p>
        </w:tc>
      </w:tr>
      <w:tr w:rsidR="00D33C28" w:rsidRPr="0064457A" w14:paraId="3BD07BD8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71EB8F71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4EADCC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Sikh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7124D2E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36 (0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CBABCB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 (1.5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2E643C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6C3ACF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.06 (1.01-16.23)</w:t>
            </w:r>
          </w:p>
        </w:tc>
      </w:tr>
      <w:tr w:rsidR="00D33C28" w:rsidRPr="0064457A" w14:paraId="4CCD647C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482BD2B4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43F16E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35FBCF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7 (0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AE1506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0D594B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0.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6CB73DD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</w:tr>
      <w:tr w:rsidR="00D33C28" w:rsidRPr="0064457A" w14:paraId="3F7435F3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7E94C62E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C83CA7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No religion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6FA5B7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85 (0.1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D92EAB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1 (4.7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842970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5DA9357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1.59 (8.81-15.24)</w:t>
            </w:r>
          </w:p>
        </w:tc>
      </w:tr>
      <w:tr w:rsidR="00D33C28" w:rsidRPr="0064457A" w14:paraId="3B8387E5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shd w:val="clear" w:color="auto" w:fill="auto"/>
            <w:tcMar>
              <w:left w:w="28" w:type="dxa"/>
              <w:right w:w="28" w:type="dxa"/>
            </w:tcMar>
          </w:tcPr>
          <w:p w14:paraId="68467574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214DC9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255FC44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45017 (98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5F9CAC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6267 (4.3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AE63A1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D4E9A5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</w:tr>
      <w:tr w:rsidR="00D33C28" w:rsidRPr="0064457A" w14:paraId="1B19205F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40012DF0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Immigration status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84C308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Not immigrant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6DEF34F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53123 (98.9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CCFB3D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6785 (4.3%)</w:t>
            </w:r>
          </w:p>
          <w:p w14:paraId="1733C761" w14:textId="77777777" w:rsidR="00D33C28" w:rsidRPr="0064457A" w:rsidRDefault="00D33C28" w:rsidP="00956CA9">
            <w:pPr>
              <w:tabs>
                <w:tab w:val="decimal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874A08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170.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6D3EBE5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82 (8.73-8.91)</w:t>
            </w:r>
          </w:p>
        </w:tc>
      </w:tr>
      <w:tr w:rsidR="00D33C28" w:rsidRPr="0064457A" w14:paraId="364DBEEE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2DFB8D4B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668333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06827F7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347 (1.1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7606C3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29 (2.4%)</w:t>
            </w:r>
          </w:p>
          <w:p w14:paraId="29255DF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992A59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9.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9E7A26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.74 (5.04-6.53)</w:t>
            </w:r>
          </w:p>
        </w:tc>
      </w:tr>
      <w:tr w:rsidR="00D33C28" w:rsidRPr="0064457A" w14:paraId="784A7E3B" w14:textId="77777777" w:rsidTr="00D33C28">
        <w:trPr>
          <w:trHeight w:hRule="exact"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5FA279D0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Patient-level IMD~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7281A1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 (least deprived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87DFC6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01684 (23.4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4482A9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141 (4.5%)</w:t>
            </w:r>
          </w:p>
          <w:p w14:paraId="0F95FD4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82174C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11.5</w:t>
            </w:r>
          </w:p>
          <w:p w14:paraId="068947F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5B9B850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04 (8.85-9.22)</w:t>
            </w:r>
          </w:p>
        </w:tc>
      </w:tr>
      <w:tr w:rsidR="00D33C28" w:rsidRPr="0064457A" w14:paraId="7CED91B5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5CD99BD6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33C4B1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B189B5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20924 (25.6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A0C8CC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790 (4.4%)</w:t>
            </w:r>
          </w:p>
          <w:p w14:paraId="2E82B51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76B2A8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95.6</w:t>
            </w:r>
          </w:p>
          <w:p w14:paraId="154B1C5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7D8BF2C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94 (8.76-9.11)</w:t>
            </w:r>
          </w:p>
        </w:tc>
      </w:tr>
      <w:tr w:rsidR="00D33C28" w:rsidRPr="0064457A" w14:paraId="26ED087B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0FBCFA7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75A201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778E1E2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81648 (21.1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228559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671 (4.2%)</w:t>
            </w:r>
          </w:p>
          <w:p w14:paraId="0067CF4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987BFB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8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57D1CE8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71 (8.51-8.90)</w:t>
            </w:r>
          </w:p>
        </w:tc>
      </w:tr>
      <w:tr w:rsidR="00D33C28" w:rsidRPr="0064457A" w14:paraId="6200C8FF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6E6B1EB0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E85352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7754221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58865 (18.4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1AD4DF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485 (4.1%)</w:t>
            </w:r>
          </w:p>
          <w:p w14:paraId="20949C6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041D52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58.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789AB43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55 (8.34-8.76)</w:t>
            </w:r>
          </w:p>
        </w:tc>
      </w:tr>
      <w:tr w:rsidR="00D33C28" w:rsidRPr="0064457A" w14:paraId="160265D3" w14:textId="77777777" w:rsidTr="00D33C28">
        <w:trPr>
          <w:trHeight w:hRule="exact"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532BC237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0C6A12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 (most deprived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6F223C7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9349 (11.5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F75E05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927 (4%)</w:t>
            </w:r>
          </w:p>
          <w:p w14:paraId="382C5E6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92F0F8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63.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3D73940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47 (8.21-8.74)</w:t>
            </w:r>
          </w:p>
        </w:tc>
      </w:tr>
      <w:tr w:rsidR="00D33C28" w:rsidRPr="0064457A" w14:paraId="22F38019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7509199B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Practice-level IM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92833D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 (least deprived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165A762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29174 (15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772CFE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101 (4.7%)</w:t>
            </w:r>
          </w:p>
          <w:p w14:paraId="7A9E39F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32388C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49.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254353D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39 (9.16-9.63)</w:t>
            </w:r>
          </w:p>
        </w:tc>
      </w:tr>
      <w:tr w:rsidR="00D33C28" w:rsidRPr="0064457A" w14:paraId="5D62CB30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72860CA1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B9F7C9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07C844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97749 (22.9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3EA76B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420 (4.3%)</w:t>
            </w:r>
          </w:p>
          <w:p w14:paraId="64D876A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F4C1B3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7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05BDCCB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66 (8.48-8.85)</w:t>
            </w:r>
          </w:p>
        </w:tc>
      </w:tr>
      <w:tr w:rsidR="00D33C28" w:rsidRPr="0064457A" w14:paraId="2D143BC7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3219DA50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4D8FBC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33404E3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95727 (22.7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505B26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491 (4.3%)</w:t>
            </w:r>
          </w:p>
          <w:p w14:paraId="06990CA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8864AB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35.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2ED1A3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08 (8.89-9.27)</w:t>
            </w:r>
          </w:p>
        </w:tc>
      </w:tr>
      <w:tr w:rsidR="00D33C28" w:rsidRPr="0064457A" w14:paraId="21778B57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7C45FBCF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3DA2F1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044D0E4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85751 (21.5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B295E8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649 (4.1%)</w:t>
            </w:r>
          </w:p>
          <w:p w14:paraId="1D1B7B3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252CC9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96.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7D7F8E0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53 (8.35-8.73)</w:t>
            </w:r>
          </w:p>
        </w:tc>
      </w:tr>
      <w:tr w:rsidR="00D33C28" w:rsidRPr="0064457A" w14:paraId="12458B98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02294D78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58DA54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 (most deprived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260B310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54069 (17.9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663960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353 (4.1%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58018C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57.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E432DE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39 (8.19-8.60)</w:t>
            </w:r>
          </w:p>
        </w:tc>
      </w:tr>
      <w:tr w:rsidR="00D33C28" w:rsidRPr="0064457A" w14:paraId="4194FC36" w14:textId="77777777" w:rsidTr="00D33C28">
        <w:trPr>
          <w:trHeight w:hRule="exact"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Mar>
              <w:left w:w="28" w:type="dxa"/>
              <w:right w:w="28" w:type="dxa"/>
            </w:tcMar>
          </w:tcPr>
          <w:p w14:paraId="110901AD" w14:textId="77777777" w:rsidR="00D33C28" w:rsidRPr="0064457A" w:rsidRDefault="00D33C28" w:rsidP="00956CA9">
            <w:pPr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i/>
                <w:sz w:val="16"/>
                <w:szCs w:val="16"/>
                <w:lang w:val="en-GB"/>
              </w:rPr>
              <w:t>Time-varying exposure variable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2192159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C5210F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6289A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6485FE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33C28" w:rsidRPr="0064457A" w14:paraId="4EDA911A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0B9C79CA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Age acquired during the study (years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CF8E98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65-69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44232A1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412BCF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907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DE7952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227.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85137E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7.26 (7.11-7.41)</w:t>
            </w:r>
          </w:p>
        </w:tc>
      </w:tr>
      <w:tr w:rsidR="00D33C28" w:rsidRPr="0064457A" w14:paraId="6E12072D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31FD79C6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43566E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70-7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6FB9EB8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A8CC58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488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58283B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06.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B03DBB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8.43 (8.25-8.61)</w:t>
            </w:r>
          </w:p>
        </w:tc>
        <w:bookmarkStart w:id="1" w:name="_GoBack"/>
        <w:bookmarkEnd w:id="1"/>
      </w:tr>
      <w:tr w:rsidR="00D33C28" w:rsidRPr="0064457A" w14:paraId="3E194B3E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4AA2C8E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F7C09F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75-79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649651E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5D094E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934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DEC820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827.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4473B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9.59 (9.38-9.80)</w:t>
            </w:r>
          </w:p>
        </w:tc>
      </w:tr>
      <w:tr w:rsidR="00D33C28" w:rsidRPr="0064457A" w14:paraId="3DD4A3DC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6B684FBB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BC79A5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80-8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5378DA8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E64BF4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6147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A0B6DF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613.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385C49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10.02 (9.77-10.27)</w:t>
            </w:r>
          </w:p>
        </w:tc>
      </w:tr>
      <w:tr w:rsidR="00D33C28" w:rsidRPr="0064457A" w14:paraId="18CCECDE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219F0D2F" w14:textId="77777777" w:rsidR="00D33C28" w:rsidRPr="0064457A" w:rsidRDefault="00D33C28" w:rsidP="00956CA9">
            <w:pPr>
              <w:rPr>
                <w:rFonts w:cs="Times New Roman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DC98AE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85 &amp; abov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67E1CC8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C703B5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538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8A28DA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535.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F21B10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10.34 (10.07-10.62)</w:t>
            </w:r>
          </w:p>
          <w:p w14:paraId="7A909C6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33C28" w:rsidRPr="0064457A" w14:paraId="79ABA274" w14:textId="77777777" w:rsidTr="00D33C28">
        <w:trPr>
          <w:trHeight w:hRule="exact"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08A7C536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 xml:space="preserve">Living alone 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74563D0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2C12E91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C842E7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4865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5F70CF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767.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1B8CD6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98 (8.87-9.1)</w:t>
            </w:r>
          </w:p>
        </w:tc>
      </w:tr>
      <w:tr w:rsidR="00D33C28" w:rsidRPr="0064457A" w14:paraId="6A433816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8844064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14A706BC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66BA1BE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CCE7E2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2149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8CAB8A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443.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441B66C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42 (8.27-8.57)</w:t>
            </w:r>
          </w:p>
        </w:tc>
      </w:tr>
      <w:tr w:rsidR="00D33C28" w:rsidRPr="0064457A" w14:paraId="0DC86BEF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2FCB82A1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lastRenderedPageBreak/>
              <w:t>Marital status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D5F1DC6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3506131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51825B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02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A6C943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6.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427E993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69 (7.88-9.59)</w:t>
            </w:r>
          </w:p>
        </w:tc>
      </w:tr>
      <w:tr w:rsidR="00D33C28" w:rsidRPr="0064457A" w14:paraId="0C26A986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5CE175F5" w14:textId="77777777" w:rsidR="00D33C28" w:rsidRPr="0064457A" w:rsidRDefault="00D33C28" w:rsidP="00956CA9">
            <w:pPr>
              <w:rPr>
                <w:rFonts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50771271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arried/Civil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30B5C1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5D9569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126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DDBD67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768.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55BE99F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27 (9.06-9.49)</w:t>
            </w:r>
          </w:p>
        </w:tc>
      </w:tr>
      <w:tr w:rsidR="00D33C28" w:rsidRPr="0064457A" w14:paraId="20EBDCB2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2424402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0337E1C3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Widow/er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11DCB1E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AA2EB3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730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726F2E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65.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6C4151C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.30 (9.92-10.69)</w:t>
            </w:r>
          </w:p>
        </w:tc>
      </w:tr>
      <w:tr w:rsidR="00D33C28" w:rsidRPr="0064457A" w14:paraId="612CCCDA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137E6D90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743DD911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3BD646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13C092D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32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5DCD0A8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9.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E19DC8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41 (7.55-9.37)</w:t>
            </w:r>
          </w:p>
        </w:tc>
      </w:tr>
      <w:tr w:rsidR="00D33C28" w:rsidRPr="0064457A" w14:paraId="47421738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0EBBA36F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4F79A3CD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eparated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88DDE7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59B6F4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11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770851D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1.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539035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87 (8.20-11.89)</w:t>
            </w:r>
          </w:p>
        </w:tc>
      </w:tr>
      <w:tr w:rsidR="00D33C28" w:rsidRPr="0064457A" w14:paraId="59D9B4E0" w14:textId="77777777" w:rsidTr="003E7D3E">
        <w:tblPrEx>
          <w:tblW w:w="10632" w:type="dxa"/>
          <w:tblInd w:w="-85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PrExChange w:id="2" w:author="Anu Jain" w:date="2018-03-27T20:03:00Z">
            <w:tblPrEx>
              <w:tblW w:w="10632" w:type="dxa"/>
              <w:tblInd w:w="-85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28" w:type="dxa"/>
                <w:right w:w="28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  <w:trPrChange w:id="3" w:author="Anu Jain" w:date="2018-03-27T20:03:00Z">
            <w:trPr>
              <w:trHeight w:hRule="exact" w:val="41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  <w:tcPrChange w:id="4" w:author="Anu Jain" w:date="2018-03-27T20:03:00Z">
              <w:tcPr>
                <w:tcW w:w="2978" w:type="dxa"/>
                <w:vMerge/>
                <w:tcMar>
                  <w:left w:w="28" w:type="dxa"/>
                  <w:right w:w="28" w:type="dxa"/>
                </w:tcMar>
              </w:tcPr>
            </w:tcPrChange>
          </w:tcPr>
          <w:p w14:paraId="4D81876D" w14:textId="77777777" w:rsidR="00D33C28" w:rsidRPr="0064457A" w:rsidRDefault="00D33C28" w:rsidP="00956CA9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tcPrChange w:id="5" w:author="Anu Jain" w:date="2018-03-27T20:03:00Z">
              <w:tcPr>
                <w:tcW w:w="1417" w:type="dxa"/>
                <w:shd w:val="clear" w:color="auto" w:fill="auto"/>
                <w:tcMar>
                  <w:left w:w="28" w:type="dxa"/>
                  <w:right w:w="28" w:type="dxa"/>
                </w:tcMar>
              </w:tcPr>
            </w:tcPrChange>
          </w:tcPr>
          <w:p w14:paraId="7D353065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Partner uncategorized/ other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tcPrChange w:id="6" w:author="Anu Jain" w:date="2018-03-27T20:03:00Z">
              <w:tcPr>
                <w:tcW w:w="1418" w:type="dxa"/>
                <w:tcMar>
                  <w:left w:w="28" w:type="dxa"/>
                  <w:right w:w="28" w:type="dxa"/>
                </w:tcMar>
              </w:tcPr>
            </w:tcPrChange>
          </w:tcPr>
          <w:p w14:paraId="7C8E7DB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tcPrChange w:id="7" w:author="Anu Jain" w:date="2018-03-27T20:03:00Z">
              <w:tcPr>
                <w:tcW w:w="1559" w:type="dxa"/>
                <w:shd w:val="clear" w:color="auto" w:fill="auto"/>
                <w:tcMar>
                  <w:left w:w="28" w:type="dxa"/>
                  <w:right w:w="28" w:type="dxa"/>
                </w:tcMar>
              </w:tcPr>
            </w:tcPrChange>
          </w:tcPr>
          <w:p w14:paraId="0178B17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471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tcPrChange w:id="8" w:author="Anu Jain" w:date="2018-03-27T20:03:00Z">
              <w:tcPr>
                <w:tcW w:w="1559" w:type="dxa"/>
                <w:shd w:val="clear" w:color="auto" w:fill="auto"/>
                <w:tcMar>
                  <w:left w:w="28" w:type="dxa"/>
                  <w:right w:w="28" w:type="dxa"/>
                </w:tcMar>
              </w:tcPr>
            </w:tcPrChange>
          </w:tcPr>
          <w:p w14:paraId="0E3CE4B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169.1</w:t>
            </w:r>
          </w:p>
          <w:p w14:paraId="511E389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tcPrChange w:id="9" w:author="Anu Jain" w:date="2018-03-27T20:03:00Z">
              <w:tcPr>
                <w:tcW w:w="1701" w:type="dxa"/>
                <w:shd w:val="clear" w:color="auto" w:fill="auto"/>
                <w:tcMar>
                  <w:left w:w="28" w:type="dxa"/>
                  <w:right w:w="28" w:type="dxa"/>
                </w:tcMar>
              </w:tcPr>
            </w:tcPrChange>
          </w:tcPr>
          <w:p w14:paraId="0F6CBEA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96 (8.79-9.13)</w:t>
            </w:r>
          </w:p>
        </w:tc>
      </w:tr>
      <w:tr w:rsidR="00D33C28" w:rsidRPr="0064457A" w14:paraId="5D8F3AEF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0FFCCA6C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6FEE4AED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23BD610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407609 (47.3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34132C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5842 (3.9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745A3D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5ABDEC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</w:tr>
      <w:tr w:rsidR="00D33C28" w:rsidRPr="0064457A" w14:paraId="6A5EA095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5AD4C25B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 xml:space="preserve">Cohabiting 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F310D9A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7E3A00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427F8A5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8855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1EAAB8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2215.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2C3534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51 (8.39-8.63)</w:t>
            </w:r>
          </w:p>
        </w:tc>
      </w:tr>
      <w:tr w:rsidR="00D33C28" w:rsidRPr="0064457A" w14:paraId="2B123D25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4B437382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75B313F8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721217D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28772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81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70F9D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994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2DE76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9.1 (8.97-9.24)</w:t>
            </w:r>
          </w:p>
        </w:tc>
      </w:tr>
      <w:tr w:rsidR="00D33C28" w:rsidRPr="0064457A" w14:paraId="0118E89A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75C0843D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 xml:space="preserve">Care home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59E032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49EBFE0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7E47E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354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9993E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4071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CBF23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8.72 (8.63-8.81)</w:t>
            </w:r>
          </w:p>
        </w:tc>
      </w:tr>
      <w:tr w:rsidR="00D33C28" w:rsidRPr="0064457A" w14:paraId="72804FFE" w14:textId="77777777" w:rsidTr="00D33C28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33A018A3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FDE040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234C50B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C1ADC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5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35527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3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A9C89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10.95 (10.41-11.51)</w:t>
            </w:r>
          </w:p>
        </w:tc>
      </w:tr>
      <w:tr w:rsidR="00D33C28" w:rsidRPr="0064457A" w14:paraId="5E27172F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Mar>
              <w:left w:w="28" w:type="dxa"/>
              <w:right w:w="28" w:type="dxa"/>
            </w:tcMar>
          </w:tcPr>
          <w:p w14:paraId="3F89C400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4457A">
              <w:rPr>
                <w:rFonts w:cs="Times New Roman"/>
                <w:sz w:val="16"/>
                <w:szCs w:val="16"/>
                <w:lang w:val="en-GB"/>
              </w:rPr>
              <w:t>Calendar period</w:t>
            </w:r>
          </w:p>
          <w:p w14:paraId="2331103D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C48BEA4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2003-2005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7DC6622E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B17F4A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3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6D0809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58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DA060F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.72 (8.53-8.90)</w:t>
            </w:r>
          </w:p>
        </w:tc>
      </w:tr>
      <w:tr w:rsidR="00D33C28" w:rsidRPr="0064457A" w14:paraId="73D933D7" w14:textId="77777777" w:rsidTr="00D33C2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1CB14696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57ED9A2B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2006-2007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51404DDE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AF82D38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611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0DEB8295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4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EFD3B50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.96 (8.77-9.17)</w:t>
            </w:r>
          </w:p>
        </w:tc>
      </w:tr>
      <w:tr w:rsidR="00D33C28" w:rsidRPr="0064457A" w14:paraId="7F1A8229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6EA6BFC1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0E174AAC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2008-2009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2E987031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914DB1F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752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20270D81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72.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153DCE28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.88 (8.69-9.08)</w:t>
            </w:r>
          </w:p>
        </w:tc>
      </w:tr>
      <w:tr w:rsidR="00D33C28" w:rsidRPr="0064457A" w14:paraId="6B4F4391" w14:textId="77777777" w:rsidTr="00D33C2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Mar>
              <w:left w:w="28" w:type="dxa"/>
              <w:right w:w="28" w:type="dxa"/>
            </w:tcMar>
          </w:tcPr>
          <w:p w14:paraId="3700507D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21C8CF9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2010-2011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3C5903D3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3DF4878D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528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</w:tcPr>
          <w:p w14:paraId="6900F427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53.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64A36464" w14:textId="77777777" w:rsidR="00D33C28" w:rsidRPr="0064457A" w:rsidRDefault="00D33C28" w:rsidP="00956CA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.82 (8.63-9.02)</w:t>
            </w:r>
          </w:p>
        </w:tc>
      </w:tr>
      <w:tr w:rsidR="00D33C28" w:rsidRPr="0064457A" w14:paraId="2A6091AA" w14:textId="77777777" w:rsidTr="00D3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DFF973" w14:textId="77777777" w:rsidR="00D33C28" w:rsidRPr="0064457A" w:rsidRDefault="00D33C28" w:rsidP="00956CA9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71A0A5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2012-20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2CBB0C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10A4C9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7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8E7C60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76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46420C" w14:textId="77777777" w:rsidR="00D33C28" w:rsidRPr="0064457A" w:rsidRDefault="00D33C28" w:rsidP="00956CA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4457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.52 (8.30-8.74)</w:t>
            </w:r>
          </w:p>
        </w:tc>
      </w:tr>
      <w:tr w:rsidR="00D33C28" w:rsidRPr="0064457A" w14:paraId="6A317F42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5C0EF4A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morbidities and medic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A8BD2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56C6D4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BA867B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6A1046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33C28" w:rsidRPr="0064457A" w14:paraId="79E8BE0F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EC0383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Rheumatoid arthrit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44F67B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54AE15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4B3F59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57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6E0744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114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D8740C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68 (8.59-8.77)</w:t>
            </w:r>
          </w:p>
        </w:tc>
      </w:tr>
      <w:tr w:rsidR="00D33C28" w:rsidRPr="0064457A" w14:paraId="7EF03A9D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0D02D26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60F3A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6F45D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D67D8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2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998D2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95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C8584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3.45 (12.74-14.2)</w:t>
            </w:r>
          </w:p>
        </w:tc>
      </w:tr>
      <w:tr w:rsidR="00D33C28" w:rsidRPr="0064457A" w14:paraId="0C42EB72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105A586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Systemic lupus Erythematos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0ABF5B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FD9CB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F71ACE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9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7043D3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204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AD528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8 (8.69-8.87)</w:t>
            </w:r>
          </w:p>
        </w:tc>
      </w:tr>
      <w:tr w:rsidR="00D33C28" w:rsidRPr="0064457A" w14:paraId="4E5790C8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4F19F3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A37F8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61433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05CDD5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5A4213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49AB67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5.05 (12.26-18.49)</w:t>
            </w:r>
          </w:p>
        </w:tc>
      </w:tr>
      <w:tr w:rsidR="00D33C28" w:rsidRPr="0064457A" w14:paraId="574DA8C5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105A2B6A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Inflammatory bowel dise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E40446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28D9E9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09683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4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EFAE4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15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AFE429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6 (8.67-8.85)</w:t>
            </w:r>
          </w:p>
        </w:tc>
      </w:tr>
      <w:tr w:rsidR="00D33C28" w:rsidRPr="0064457A" w14:paraId="102873C5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9506874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CC410A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8BF500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6CE38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5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26239A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4A22D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1.49 (10.6-12.45)</w:t>
            </w:r>
          </w:p>
        </w:tc>
      </w:tr>
      <w:tr w:rsidR="00D33C28" w:rsidRPr="0064457A" w14:paraId="0259A31E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AEE0D3A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Diabetes mellit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7E60E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058816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69B73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13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A7A96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584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31AB33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4 (8.64-8.84)</w:t>
            </w:r>
          </w:p>
        </w:tc>
      </w:tr>
      <w:tr w:rsidR="00D33C28" w:rsidRPr="0064457A" w14:paraId="42A190DF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3D3657A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E8E04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F0BDF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5B3783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56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18335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25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7599F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9.08 (8.84-9.32)</w:t>
            </w:r>
          </w:p>
        </w:tc>
      </w:tr>
      <w:tr w:rsidR="00D33C28" w:rsidRPr="0064457A" w14:paraId="586CA4B5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B3F8E8E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Chronic kidney dise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4CCBB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D309F3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5922D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5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F99DFA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59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26E6A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51 (8.42-8.61)</w:t>
            </w:r>
          </w:p>
        </w:tc>
      </w:tr>
      <w:tr w:rsidR="00D33C28" w:rsidRPr="0064457A" w14:paraId="317279BE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AF7AB90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7D9E2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029657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2710A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4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B7936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2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59E356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0.4 (10.15-10.66)</w:t>
            </w:r>
          </w:p>
        </w:tc>
      </w:tr>
      <w:tr w:rsidR="00D33C28" w:rsidRPr="0064457A" w14:paraId="5D61297E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FB54E03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PD/ asth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97E705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2A90D6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74FB8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293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4E2E16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50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ED36E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38 (8.28-8.48)</w:t>
            </w:r>
          </w:p>
        </w:tc>
      </w:tr>
      <w:tr w:rsidR="00D33C28" w:rsidRPr="0064457A" w14:paraId="247F70B6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381A93A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04609D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F422A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5E1EDD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76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76EC33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706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4350C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0.83 (10.59-11.07)</w:t>
            </w:r>
          </w:p>
        </w:tc>
      </w:tr>
      <w:tr w:rsidR="00D33C28" w:rsidRPr="0064457A" w14:paraId="18F602E0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813BE59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Human Immunodeficiency virus inf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7A3A1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41280E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E913BD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7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CA6F50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2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11FBC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9 (8.7-8.88)</w:t>
            </w:r>
          </w:p>
        </w:tc>
      </w:tr>
      <w:tr w:rsidR="00D33C28" w:rsidRPr="0064457A" w14:paraId="4354C4AF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30D91A93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3DD530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CC6A39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7E70E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CBD5B35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760B03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2.26 (5.51-27.29)</w:t>
            </w:r>
          </w:p>
        </w:tc>
      </w:tr>
      <w:tr w:rsidR="00D33C28" w:rsidRPr="0064457A" w14:paraId="71766487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260A48D7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Cellular immune deficienc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3991CB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3EFBD0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F33648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9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A43E3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20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F4E15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8 (8.7-8.87)</w:t>
            </w:r>
          </w:p>
        </w:tc>
      </w:tr>
      <w:tr w:rsidR="00D33C28" w:rsidRPr="0064457A" w14:paraId="125723D5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5FB94A3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822C5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EB305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AA387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9453CA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3452B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2.97 (10.44-16.1)</w:t>
            </w:r>
          </w:p>
        </w:tc>
      </w:tr>
      <w:tr w:rsidR="00D33C28" w:rsidRPr="0064457A" w14:paraId="587BE096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34066FEE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Solid organ transpl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00D739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94D96C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09E078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9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9327C5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206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69A214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8 (8.69-8.87)</w:t>
            </w:r>
          </w:p>
        </w:tc>
      </w:tr>
      <w:tr w:rsidR="00D33C28" w:rsidRPr="0064457A" w14:paraId="192FB868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2363B622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34EEF7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644D1F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38AE2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E7CEBF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749973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5.66 (12.28-19.97)</w:t>
            </w:r>
          </w:p>
        </w:tc>
      </w:tr>
      <w:tr w:rsidR="00D33C28" w:rsidRPr="0064457A" w14:paraId="1F0AA21C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6C22946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Bone marrow/ stem cell transpl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1B644C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7AA5F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3EF79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9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EAD082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21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1E0DF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9 (8.7-8.88)</w:t>
            </w:r>
          </w:p>
        </w:tc>
      </w:tr>
      <w:tr w:rsidR="00D33C28" w:rsidRPr="0064457A" w14:paraId="035489EB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5F9DCCB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9842A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5427BC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926898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5C33BA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D4447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79.01 (49.12-127.1)</w:t>
            </w:r>
          </w:p>
        </w:tc>
      </w:tr>
      <w:tr w:rsidR="00D33C28" w:rsidRPr="0064457A" w14:paraId="755E669F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D3B9E76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Lymphoma, myeloma, other plasma cell dyscrasias and leukaem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3B078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A9BF3A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BDDFC1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5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E1CFCA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191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16A900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2 (8.63-8.81)</w:t>
            </w:r>
          </w:p>
        </w:tc>
      </w:tr>
      <w:tr w:rsidR="00D33C28" w:rsidRPr="0064457A" w14:paraId="5AA32AE3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193EB41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2B5027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52B7D1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6BE07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58ECC4F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40CA7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25.03 (22.88-27.37)</w:t>
            </w:r>
          </w:p>
        </w:tc>
      </w:tr>
      <w:tr w:rsidR="00D33C28" w:rsidRPr="0064457A" w14:paraId="1994CDDA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0B13E80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Cancer chemotherapeutic agents/ cancer radiothera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B78DE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ECB320E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4C0ED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2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4E21A1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16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0F78AA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1 (8.62-8.8)</w:t>
            </w:r>
          </w:p>
        </w:tc>
      </w:tr>
      <w:tr w:rsidR="00D33C28" w:rsidRPr="0064457A" w14:paraId="2A996144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CA9F198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A64669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BE7FD16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DE5381E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7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A6ABF2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1F1C9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6.41 (15.28-17.62)</w:t>
            </w:r>
          </w:p>
        </w:tc>
      </w:tr>
      <w:tr w:rsidR="00D33C28" w:rsidRPr="0064457A" w14:paraId="6BF75AF0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9354A50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Oral corticostero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C70CC61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5DA5F7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9B4D0F8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6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C1849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192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07C40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4 (8.65-8.83)</w:t>
            </w:r>
          </w:p>
        </w:tc>
      </w:tr>
      <w:tr w:rsidR="00D33C28" w:rsidRPr="0064457A" w14:paraId="4B61FDD2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B689DB4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76C740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2C6B95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CC034D1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4B6E7FA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EE488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20.02 (18.05-22.2)</w:t>
            </w:r>
          </w:p>
        </w:tc>
      </w:tr>
      <w:tr w:rsidR="00D33C28" w:rsidRPr="0064457A" w14:paraId="306046F0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9534EC3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Other immunosuppressant drugs</w:t>
            </w:r>
            <w:r w:rsidRPr="0064457A">
              <w:rPr>
                <w:rFonts w:eastAsia="Times New Roman" w:cs="Times New Roman"/>
                <w:sz w:val="16"/>
                <w:szCs w:val="16"/>
                <w:vertAlign w:val="superscript"/>
                <w:lang w:val="en-GB" w:eastAsia="en-GB"/>
              </w:rPr>
              <w:t>#</w:t>
            </w: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0150C6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84B623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34C405F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66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4E4652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419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8EC680B" w14:textId="77777777" w:rsidR="00D33C28" w:rsidRPr="0064457A" w:rsidRDefault="00D33C28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8.75 (8.66-8.84)</w:t>
            </w:r>
          </w:p>
        </w:tc>
      </w:tr>
      <w:tr w:rsidR="00D33C28" w:rsidRPr="0064457A" w14:paraId="7956EBB0" w14:textId="77777777" w:rsidTr="00D33C28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788E2FF6" w14:textId="77777777" w:rsidR="00D33C28" w:rsidRPr="0064457A" w:rsidRDefault="00D33C28" w:rsidP="00956CA9">
            <w:pPr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1D2FB37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5FC106D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0ED5DC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3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2EFC24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8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8BB2CB" w14:textId="77777777" w:rsidR="00D33C28" w:rsidRPr="0064457A" w:rsidRDefault="00D33C28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val="en-GB" w:eastAsia="en-GB"/>
              </w:rPr>
              <w:t>18.2 (16.36-20.23)</w:t>
            </w:r>
          </w:p>
        </w:tc>
      </w:tr>
    </w:tbl>
    <w:p w14:paraId="169CA5E4" w14:textId="452B599D" w:rsidR="00D33C28" w:rsidRPr="0064457A" w:rsidRDefault="00D33C28" w:rsidP="00D33C28">
      <w:pPr>
        <w:rPr>
          <w:rFonts w:cs="Times New Roman"/>
          <w:b/>
          <w:szCs w:val="24"/>
          <w:lang w:val="en-GB"/>
        </w:rPr>
      </w:pPr>
      <w:r w:rsidRPr="0064457A">
        <w:rPr>
          <w:rFonts w:cs="Times New Roman"/>
          <w:szCs w:val="24"/>
          <w:lang w:val="en-GB"/>
        </w:rPr>
        <w:t>*percentage presented for time-constant variables</w:t>
      </w:r>
      <w:r>
        <w:rPr>
          <w:rFonts w:cs="Times New Roman"/>
          <w:szCs w:val="24"/>
          <w:lang w:val="en-GB"/>
        </w:rPr>
        <w:t xml:space="preserve"> </w:t>
      </w:r>
      <w:r w:rsidRPr="0064457A">
        <w:rPr>
          <w:rFonts w:cs="Times New Roman"/>
          <w:szCs w:val="24"/>
          <w:lang w:val="en-GB"/>
        </w:rPr>
        <w:t>~849 (0.1%) missing values for patient-level IMD replaced by practice IMD</w:t>
      </w:r>
      <w:r>
        <w:rPr>
          <w:rFonts w:cs="Times New Roman"/>
          <w:szCs w:val="24"/>
          <w:lang w:val="en-GB"/>
        </w:rPr>
        <w:t>;</w:t>
      </w:r>
      <w:r w:rsidRPr="0064457A">
        <w:rPr>
          <w:rFonts w:cs="Times New Roman"/>
          <w:szCs w:val="24"/>
          <w:lang w:val="en-GB"/>
        </w:rPr>
        <w:t xml:space="preserve"> </w:t>
      </w:r>
      <w:r w:rsidRPr="0064457A">
        <w:rPr>
          <w:rFonts w:cs="Times New Roman"/>
          <w:szCs w:val="24"/>
          <w:vertAlign w:val="superscript"/>
          <w:lang w:val="en-GB"/>
        </w:rPr>
        <w:t>#</w:t>
      </w:r>
      <w:r w:rsidRPr="0064457A">
        <w:rPr>
          <w:rFonts w:cs="Times New Roman"/>
          <w:szCs w:val="24"/>
          <w:lang w:val="en-GB"/>
        </w:rPr>
        <w:t>includes azathioprine, biological therapy, methotrexate, 6-mercaptopurine, other immunosuppressants such as tacrolimus, sirolimus, and other disease-modifying antirheumatic drugs: ciclosporin, mycophenolate, leflunomide</w:t>
      </w:r>
      <w:r>
        <w:rPr>
          <w:rFonts w:cs="Times New Roman"/>
          <w:szCs w:val="24"/>
          <w:lang w:val="en-GB"/>
        </w:rPr>
        <w:t>.</w:t>
      </w:r>
    </w:p>
    <w:p w14:paraId="7872426E" w14:textId="77777777" w:rsidR="00747F46" w:rsidRDefault="00747F46"/>
    <w:sectPr w:rsidR="00747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A700E7"/>
    <w:multiLevelType w:val="multilevel"/>
    <w:tmpl w:val="64BC1B22"/>
    <w:styleLink w:val="ListBulletsHighComm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u Jain">
    <w15:presenceInfo w15:providerId="None" w15:userId="Anu Ja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C28"/>
    <w:rsid w:val="0005393D"/>
    <w:rsid w:val="00086E53"/>
    <w:rsid w:val="0025194B"/>
    <w:rsid w:val="002C26B7"/>
    <w:rsid w:val="003E7D3E"/>
    <w:rsid w:val="004E6415"/>
    <w:rsid w:val="005E38CE"/>
    <w:rsid w:val="005F1095"/>
    <w:rsid w:val="00641595"/>
    <w:rsid w:val="006F1104"/>
    <w:rsid w:val="00707D2E"/>
    <w:rsid w:val="00747F46"/>
    <w:rsid w:val="00772052"/>
    <w:rsid w:val="00BD3364"/>
    <w:rsid w:val="00D33C28"/>
    <w:rsid w:val="00EA1A29"/>
    <w:rsid w:val="00ED7718"/>
    <w:rsid w:val="00F8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43C4B"/>
  <w15:chartTrackingRefBased/>
  <w15:docId w15:val="{B712A8AC-CDAF-4F33-8682-00576003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C28"/>
    <w:pPr>
      <w:spacing w:after="0" w:line="360" w:lineRule="auto"/>
    </w:pPr>
    <w:rPr>
      <w:rFonts w:ascii="Times New Roman" w:eastAsiaTheme="minorEastAsia" w:hAnsi="Times New Roman"/>
      <w:sz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595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BulletsHighComm">
    <w:name w:val="ListBulletsHighComm"/>
    <w:uiPriority w:val="99"/>
    <w:rsid w:val="00EA1A29"/>
    <w:pPr>
      <w:numPr>
        <w:numId w:val="1"/>
      </w:numPr>
    </w:pPr>
  </w:style>
  <w:style w:type="paragraph" w:customStyle="1" w:styleId="Style1">
    <w:name w:val="Style1"/>
    <w:basedOn w:val="Heading1"/>
    <w:qFormat/>
    <w:rsid w:val="00641595"/>
    <w:pPr>
      <w:keepNext w:val="0"/>
      <w:keepLines w:val="0"/>
      <w:spacing w:after="120" w:line="240" w:lineRule="auto"/>
    </w:pPr>
    <w:rPr>
      <w:rFonts w:ascii="Times New Roman" w:eastAsia="Times New Roman" w:hAnsi="Times New Roman" w:cs="Times New Roman"/>
      <w:b/>
      <w:bCs/>
      <w:color w:val="000000"/>
      <w:kern w:val="36"/>
      <w:sz w:val="28"/>
      <w:szCs w:val="33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15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D33C28"/>
    <w:rPr>
      <w:rFonts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33C28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D33C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2</Words>
  <Characters>4464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u Jain</cp:lastModifiedBy>
  <cp:revision>2</cp:revision>
  <dcterms:created xsi:type="dcterms:W3CDTF">2018-03-27T19:12:00Z</dcterms:created>
  <dcterms:modified xsi:type="dcterms:W3CDTF">2018-03-27T19:12:00Z</dcterms:modified>
</cp:coreProperties>
</file>